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4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55"/>
        <w:gridCol w:w="1224"/>
      </w:tblGrid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oefficient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GNG1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3163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EAP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1542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MEM5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1170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LS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1169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PI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1120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LDN1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0759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NX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0707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AI1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0414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RIG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9801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RRFI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9593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YAP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8889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DELR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8841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DC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869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YR6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8673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8321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ND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7802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7424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R2F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7229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AM114A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705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GPX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6742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CAR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6688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ER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6682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CN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6645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EAD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6630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HBDF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6525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RPX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6405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MYO1B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6376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GD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6330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EAD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6059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D27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5890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AMC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580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LC39A1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5682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P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5594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ERMT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5372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I2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5351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MYO1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5309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ME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5292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DDAH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5063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-Se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5022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DELR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4960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AP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474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AMA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4717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TPRF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4462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OM1L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4414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H3D1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4378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TPN2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4263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IMA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426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RPX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4084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4076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100A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942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AT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930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ZNF21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733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DAM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615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LDH1A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612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TT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522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AIAP2L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359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H2D4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335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RMD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319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318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RL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247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IAA121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184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PS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103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ALU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043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AMB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3033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4HA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90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I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847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MOTL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789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DST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777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KBP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744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PATS2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542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MID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535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VA1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526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CEAL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514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WWTR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514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ZDHHC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462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AB1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4481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GNPNAT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436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M4SF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240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ADPS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20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ITLG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145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ACSIN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137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112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AM57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110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HAP1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1042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ARV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099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PB41L4B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04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SPAN1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2039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NCKAP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941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DC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879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BX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879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835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SP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8346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CGF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7845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EAD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7459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DLB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6407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JUBA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4534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IRRE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341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JP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3248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URAP1L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2343</w:t>
            </w:r>
          </w:p>
        </w:tc>
      </w:tr>
      <w:tr>
        <w:trPr>
          <w:trHeight w:val="276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RRC8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1193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3:33:00Z</dcterms:created>
  <dc:creator>Kewei Xiong</dc:creator>
  <dc:description/>
  <cp:keywords/>
  <dc:language>en-US</dc:language>
  <cp:lastModifiedBy>Kewei Xiong</cp:lastModifiedBy>
  <dcterms:modified xsi:type="dcterms:W3CDTF">2021-12-09T13:33:00Z</dcterms:modified>
  <cp:revision>2</cp:revision>
  <dc:subject/>
  <dc:title/>
</cp:coreProperties>
</file>